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A7A95" w14:textId="155B1277" w:rsidR="00743C67" w:rsidRDefault="00B448E4" w:rsidP="00743C67">
      <w:pPr>
        <w:widowControl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743C67">
        <w:rPr>
          <w:b/>
          <w:bCs/>
          <w:sz w:val="28"/>
          <w:szCs w:val="28"/>
        </w:rPr>
        <w:t>Table 1</w:t>
      </w:r>
    </w:p>
    <w:p w14:paraId="079D91CE" w14:textId="77777777" w:rsidR="00743C67" w:rsidRDefault="00743C67" w:rsidP="00743C67">
      <w:pPr>
        <w:widowControl/>
        <w:jc w:val="left"/>
        <w:rPr>
          <w:b/>
          <w:bCs/>
          <w:sz w:val="28"/>
          <w:szCs w:val="2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94"/>
        <w:gridCol w:w="2410"/>
        <w:gridCol w:w="2318"/>
      </w:tblGrid>
      <w:tr w:rsidR="00743C67" w14:paraId="1E3B1A45" w14:textId="77777777" w:rsidTr="003F21A8">
        <w:tc>
          <w:tcPr>
            <w:tcW w:w="3794" w:type="dxa"/>
            <w:tcBorders>
              <w:left w:val="nil"/>
              <w:right w:val="nil"/>
            </w:tcBorders>
          </w:tcPr>
          <w:p w14:paraId="42EF4010" w14:textId="77777777" w:rsidR="00743C67" w:rsidRPr="009C2D95" w:rsidRDefault="00743C67" w:rsidP="003F21A8">
            <w:pPr>
              <w:spacing w:line="360" w:lineRule="auto"/>
              <w:rPr>
                <w:sz w:val="24"/>
              </w:rPr>
            </w:pPr>
            <w:r w:rsidRPr="009C2D95">
              <w:rPr>
                <w:sz w:val="24"/>
              </w:rPr>
              <w:t>REAGENT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F797070" w14:textId="77777777" w:rsidR="00743C67" w:rsidRPr="009C2D95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9C2D95">
              <w:rPr>
                <w:sz w:val="24"/>
              </w:rPr>
              <w:t>SOURCE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14:paraId="20DB7598" w14:textId="77777777" w:rsidR="00743C67" w:rsidRPr="009C2D95" w:rsidRDefault="00743C67" w:rsidP="003F21A8">
            <w:pPr>
              <w:spacing w:line="360" w:lineRule="auto"/>
              <w:rPr>
                <w:sz w:val="24"/>
              </w:rPr>
            </w:pPr>
            <w:r w:rsidRPr="009C2D95">
              <w:rPr>
                <w:sz w:val="24"/>
              </w:rPr>
              <w:t>IDENTIFIER</w:t>
            </w:r>
          </w:p>
        </w:tc>
      </w:tr>
      <w:tr w:rsidR="00743C67" w14:paraId="1957A792" w14:textId="77777777" w:rsidTr="003F21A8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14:paraId="5C6B7892" w14:textId="77777777" w:rsidR="00743C67" w:rsidRPr="00EB1997" w:rsidRDefault="00743C67" w:rsidP="003F21A8">
            <w:pPr>
              <w:spacing w:line="360" w:lineRule="auto"/>
              <w:rPr>
                <w:b/>
                <w:bCs/>
                <w:sz w:val="24"/>
              </w:rPr>
            </w:pPr>
            <w:r w:rsidRPr="00EB1997">
              <w:rPr>
                <w:b/>
                <w:bCs/>
                <w:sz w:val="24"/>
              </w:rPr>
              <w:t>Antibodi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1FD5906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14:paraId="0F4D08CF" w14:textId="77777777" w:rsidR="00743C67" w:rsidRDefault="00743C67" w:rsidP="003F21A8">
            <w:pPr>
              <w:spacing w:line="360" w:lineRule="auto"/>
              <w:rPr>
                <w:sz w:val="24"/>
              </w:rPr>
            </w:pPr>
          </w:p>
        </w:tc>
      </w:tr>
      <w:tr w:rsidR="00743C67" w14:paraId="54D0CC8E" w14:textId="77777777" w:rsidTr="003F21A8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52C4529F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>
              <w:rPr>
                <w:sz w:val="24"/>
              </w:rPr>
              <w:t xml:space="preserve"> a</w:t>
            </w:r>
            <w:r w:rsidRPr="0028305C">
              <w:rPr>
                <w:sz w:val="24"/>
              </w:rPr>
              <w:t>nti-Doublecortin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DCX)</w:t>
            </w:r>
            <w:r w:rsidRPr="00327B09">
              <w:rPr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0A27BA5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bcam</w:t>
            </w:r>
          </w:p>
        </w:tc>
        <w:tc>
          <w:tcPr>
            <w:tcW w:w="2318" w:type="dxa"/>
            <w:tcBorders>
              <w:left w:val="nil"/>
              <w:bottom w:val="nil"/>
              <w:right w:val="nil"/>
            </w:tcBorders>
          </w:tcPr>
          <w:p w14:paraId="046E59A3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844D68">
              <w:rPr>
                <w:sz w:val="24"/>
              </w:rPr>
              <w:t xml:space="preserve">Cat# ab18723, </w:t>
            </w:r>
          </w:p>
          <w:p w14:paraId="18717CE3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844D68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844D68">
              <w:rPr>
                <w:sz w:val="24"/>
              </w:rPr>
              <w:t>AB_732011</w:t>
            </w:r>
          </w:p>
        </w:tc>
      </w:tr>
      <w:tr w:rsidR="00743C67" w14:paraId="1747453B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9445759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ouse</w:t>
            </w:r>
            <w:r w:rsidRPr="0028305C">
              <w:rPr>
                <w:sz w:val="24"/>
              </w:rPr>
              <w:t xml:space="preserve"> polyclonal</w:t>
            </w:r>
            <w:r>
              <w:rPr>
                <w:sz w:val="24"/>
              </w:rPr>
              <w:t xml:space="preserve"> anti-</w:t>
            </w:r>
            <w:r w:rsidRPr="0028305C">
              <w:rPr>
                <w:sz w:val="24"/>
              </w:rPr>
              <w:t>beta III Tubulin</w:t>
            </w:r>
            <w:r>
              <w:rPr>
                <w:sz w:val="24"/>
              </w:rPr>
              <w:t xml:space="preserve"> (Tuj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D7E385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E405EA0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05D5">
              <w:rPr>
                <w:sz w:val="24"/>
              </w:rPr>
              <w:t xml:space="preserve">Cat# ab18207, </w:t>
            </w:r>
          </w:p>
          <w:p w14:paraId="667AFCF6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05D5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7405D5">
              <w:rPr>
                <w:sz w:val="24"/>
              </w:rPr>
              <w:t>AB_444319</w:t>
            </w:r>
          </w:p>
        </w:tc>
      </w:tr>
      <w:tr w:rsidR="00743C67" w14:paraId="79A336ED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437B670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327B09">
              <w:rPr>
                <w:sz w:val="24"/>
              </w:rPr>
              <w:t xml:space="preserve">Tbr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5E9D8A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05D5">
              <w:rPr>
                <w:sz w:val="24"/>
              </w:rPr>
              <w:t>Santa Cruz Biotechnolog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0CE691C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05D5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7405D5">
              <w:rPr>
                <w:sz w:val="24"/>
              </w:rPr>
              <w:t>sc-48816, RRID:</w:t>
            </w:r>
            <w:r>
              <w:rPr>
                <w:sz w:val="24"/>
              </w:rPr>
              <w:t xml:space="preserve"> </w:t>
            </w:r>
            <w:r w:rsidRPr="007405D5">
              <w:rPr>
                <w:sz w:val="24"/>
              </w:rPr>
              <w:t>AB_2287060</w:t>
            </w:r>
          </w:p>
        </w:tc>
      </w:tr>
      <w:tr w:rsidR="00743C67" w14:paraId="3F537E98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57F278D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Tb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1CECAA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28305C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2B0288C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28305C">
              <w:rPr>
                <w:sz w:val="24"/>
              </w:rPr>
              <w:t xml:space="preserve">Cat# ab23345, </w:t>
            </w:r>
          </w:p>
          <w:p w14:paraId="7B10672F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28305C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28305C">
              <w:rPr>
                <w:sz w:val="24"/>
              </w:rPr>
              <w:t>AB_778267</w:t>
            </w:r>
          </w:p>
        </w:tc>
      </w:tr>
      <w:tr w:rsidR="00743C67" w14:paraId="27108633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12C6543" w14:textId="77777777" w:rsidR="00743C67" w:rsidRPr="0028305C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Ctip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357F3A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28305C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25E9D46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28305C">
              <w:rPr>
                <w:sz w:val="24"/>
              </w:rPr>
              <w:t xml:space="preserve">Cat# ab18465, </w:t>
            </w:r>
          </w:p>
          <w:p w14:paraId="62C47D87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28305C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28305C">
              <w:rPr>
                <w:sz w:val="24"/>
              </w:rPr>
              <w:t>AB_2064130</w:t>
            </w:r>
          </w:p>
        </w:tc>
      </w:tr>
      <w:tr w:rsidR="00743C67" w14:paraId="7A0579D8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FF92A6B" w14:textId="77777777" w:rsidR="00743C67" w:rsidRPr="0028305C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EB1997">
              <w:rPr>
                <w:sz w:val="24"/>
              </w:rPr>
              <w:t xml:space="preserve">Foxp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DD272F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3350785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 xml:space="preserve">Cat# ab16046, </w:t>
            </w:r>
          </w:p>
          <w:p w14:paraId="646E642A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EB1997">
              <w:rPr>
                <w:sz w:val="24"/>
              </w:rPr>
              <w:t>AB_2107107</w:t>
            </w:r>
          </w:p>
        </w:tc>
      </w:tr>
      <w:tr w:rsidR="00743C67" w14:paraId="3C6DA4CC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F204476" w14:textId="77777777" w:rsidR="00743C67" w:rsidRPr="0028305C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327B09">
              <w:rPr>
                <w:sz w:val="24"/>
              </w:rPr>
              <w:t xml:space="preserve">Pax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EF3969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B7A431E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Cat# ab195045, RRID:</w:t>
            </w:r>
            <w:r>
              <w:rPr>
                <w:sz w:val="24"/>
              </w:rPr>
              <w:t xml:space="preserve"> </w:t>
            </w:r>
            <w:r w:rsidRPr="00F23FE4">
              <w:rPr>
                <w:sz w:val="24"/>
              </w:rPr>
              <w:t>AB_2750924</w:t>
            </w:r>
          </w:p>
        </w:tc>
      </w:tr>
      <w:tr w:rsidR="00743C67" w14:paraId="011A4AA4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5580A36" w14:textId="77777777" w:rsidR="00743C67" w:rsidRPr="0028305C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327B09">
              <w:rPr>
                <w:sz w:val="24"/>
              </w:rPr>
              <w:t xml:space="preserve">Nano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8CAD3C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Cell Signaling Technolog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08DE94B1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 xml:space="preserve">Cat# 4903, </w:t>
            </w:r>
          </w:p>
          <w:p w14:paraId="5DFAFF20" w14:textId="77777777" w:rsidR="00743C67" w:rsidRPr="0028305C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F23FE4">
              <w:rPr>
                <w:sz w:val="24"/>
              </w:rPr>
              <w:t>AB_10559205</w:t>
            </w:r>
          </w:p>
        </w:tc>
      </w:tr>
      <w:tr w:rsidR="00743C67" w14:paraId="4E418AEA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AE2B26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327B09">
              <w:rPr>
                <w:sz w:val="24"/>
              </w:rPr>
              <w:t>So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A4C22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207BF46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Cat# ab93689, RRID:</w:t>
            </w:r>
            <w:r>
              <w:rPr>
                <w:sz w:val="24"/>
              </w:rPr>
              <w:t xml:space="preserve"> </w:t>
            </w:r>
            <w:r w:rsidRPr="00F23FE4">
              <w:rPr>
                <w:sz w:val="24"/>
              </w:rPr>
              <w:t>AB_10562630</w:t>
            </w:r>
          </w:p>
        </w:tc>
      </w:tr>
      <w:tr w:rsidR="00743C67" w14:paraId="7BFB72D2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37B0C79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327B09">
              <w:rPr>
                <w:sz w:val="24"/>
              </w:rPr>
              <w:t>K</w:t>
            </w:r>
            <w:r w:rsidRPr="00327B09">
              <w:rPr>
                <w:rFonts w:hint="eastAsia"/>
                <w:sz w:val="24"/>
              </w:rPr>
              <w:t>i67</w:t>
            </w:r>
            <w:r w:rsidRPr="00327B09">
              <w:rPr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9A5326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574C6CC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F23FE4">
              <w:rPr>
                <w:sz w:val="24"/>
              </w:rPr>
              <w:t>Cat# ab15580, RRID:</w:t>
            </w:r>
            <w:r>
              <w:rPr>
                <w:sz w:val="24"/>
              </w:rPr>
              <w:t xml:space="preserve"> </w:t>
            </w:r>
            <w:r w:rsidRPr="00F23FE4">
              <w:rPr>
                <w:sz w:val="24"/>
              </w:rPr>
              <w:t>AB_443209</w:t>
            </w:r>
          </w:p>
        </w:tc>
      </w:tr>
      <w:tr w:rsidR="00743C67" w14:paraId="6EC0853E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870E603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ouse</w:t>
            </w:r>
            <w:r w:rsidRPr="0028305C">
              <w:rPr>
                <w:sz w:val="24"/>
              </w:rPr>
              <w:t xml:space="preserve"> polyclonal</w:t>
            </w:r>
            <w:r>
              <w:rPr>
                <w:sz w:val="24"/>
              </w:rPr>
              <w:t xml:space="preserve"> anti-</w:t>
            </w:r>
            <w:r w:rsidRPr="00327B09">
              <w:rPr>
                <w:sz w:val="24"/>
              </w:rPr>
              <w:t xml:space="preserve">Brn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34E785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2891">
              <w:rPr>
                <w:sz w:val="24"/>
              </w:rPr>
              <w:t>Millipor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EA2987A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2891">
              <w:rPr>
                <w:sz w:val="24"/>
              </w:rPr>
              <w:t>Cat# MABD51, RRID:</w:t>
            </w:r>
            <w:r>
              <w:rPr>
                <w:sz w:val="24"/>
              </w:rPr>
              <w:t xml:space="preserve"> </w:t>
            </w:r>
            <w:r w:rsidRPr="00742891">
              <w:rPr>
                <w:sz w:val="24"/>
              </w:rPr>
              <w:t>AB_11204531</w:t>
            </w:r>
          </w:p>
        </w:tc>
      </w:tr>
      <w:tr w:rsidR="00743C67" w14:paraId="796A1082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AC47E5A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ouse</w:t>
            </w:r>
            <w:r w:rsidRPr="0028305C">
              <w:rPr>
                <w:sz w:val="24"/>
              </w:rPr>
              <w:t xml:space="preserve"> polyclonal</w:t>
            </w:r>
            <w:r>
              <w:rPr>
                <w:sz w:val="24"/>
              </w:rPr>
              <w:t xml:space="preserve"> anti-</w:t>
            </w:r>
            <w:r w:rsidRPr="00327B09">
              <w:rPr>
                <w:sz w:val="24"/>
              </w:rPr>
              <w:t xml:space="preserve">Stab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303304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2891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721DEB8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2891">
              <w:rPr>
                <w:sz w:val="24"/>
              </w:rPr>
              <w:t>Cat# ab51502, RRID:</w:t>
            </w:r>
            <w:r>
              <w:rPr>
                <w:sz w:val="24"/>
              </w:rPr>
              <w:t xml:space="preserve"> </w:t>
            </w:r>
            <w:r w:rsidRPr="00742891">
              <w:rPr>
                <w:sz w:val="24"/>
              </w:rPr>
              <w:t>AB_882455</w:t>
            </w:r>
          </w:p>
        </w:tc>
      </w:tr>
      <w:tr w:rsidR="00743C67" w14:paraId="0A36EAD4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50838FE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proofErr w:type="spellStart"/>
            <w:r w:rsidRPr="00327B09">
              <w:rPr>
                <w:sz w:val="24"/>
              </w:rPr>
              <w:t>Hopx</w:t>
            </w:r>
            <w:proofErr w:type="spellEnd"/>
            <w:r w:rsidRPr="00327B09">
              <w:rPr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7F6C85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327B09">
              <w:rPr>
                <w:sz w:val="24"/>
              </w:rPr>
              <w:t>(</w:t>
            </w:r>
            <w:r w:rsidRPr="00742891">
              <w:rPr>
                <w:sz w:val="24"/>
              </w:rPr>
              <w:t xml:space="preserve">Santa Cruz </w:t>
            </w:r>
            <w:r w:rsidRPr="00742891">
              <w:rPr>
                <w:sz w:val="24"/>
              </w:rPr>
              <w:lastRenderedPageBreak/>
              <w:t>Biotechnology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E731B15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2891">
              <w:rPr>
                <w:sz w:val="24"/>
              </w:rPr>
              <w:lastRenderedPageBreak/>
              <w:t>Cat# sc-30216,</w:t>
            </w:r>
          </w:p>
          <w:p w14:paraId="30E2DCA1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742891">
              <w:rPr>
                <w:sz w:val="24"/>
              </w:rPr>
              <w:lastRenderedPageBreak/>
              <w:t>RRID:</w:t>
            </w:r>
            <w:r>
              <w:rPr>
                <w:sz w:val="24"/>
              </w:rPr>
              <w:t xml:space="preserve"> </w:t>
            </w:r>
            <w:r w:rsidRPr="00742891">
              <w:rPr>
                <w:sz w:val="24"/>
              </w:rPr>
              <w:t>AB_2120833</w:t>
            </w:r>
          </w:p>
        </w:tc>
      </w:tr>
      <w:tr w:rsidR="00743C67" w14:paraId="6AAAF90C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7DB6E6D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 w:rsidRPr="0028305C">
              <w:rPr>
                <w:sz w:val="24"/>
              </w:rPr>
              <w:lastRenderedPageBreak/>
              <w:t>Rabbit polyclonal</w:t>
            </w:r>
            <w:r w:rsidRPr="00327B09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28305C">
              <w:rPr>
                <w:sz w:val="24"/>
              </w:rPr>
              <w:t>nti-</w:t>
            </w:r>
            <w:r w:rsidRPr="00EB1997">
              <w:rPr>
                <w:sz w:val="24"/>
              </w:rPr>
              <w:t>CD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283A44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Abcam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A50277A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 xml:space="preserve">Cat# ab28364, </w:t>
            </w:r>
          </w:p>
          <w:p w14:paraId="70077F49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EB1997">
              <w:rPr>
                <w:sz w:val="24"/>
              </w:rPr>
              <w:t>AB_726362</w:t>
            </w:r>
          </w:p>
        </w:tc>
      </w:tr>
      <w:tr w:rsidR="00743C67" w14:paraId="022FA894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C211FFF" w14:textId="77777777" w:rsidR="00743C67" w:rsidRPr="00327B09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ouse mono</w:t>
            </w:r>
            <w:r w:rsidRPr="0028305C">
              <w:rPr>
                <w:sz w:val="24"/>
              </w:rPr>
              <w:t>clonal</w:t>
            </w:r>
            <w:r>
              <w:rPr>
                <w:sz w:val="24"/>
              </w:rPr>
              <w:t xml:space="preserve"> anti-</w:t>
            </w:r>
            <w:r w:rsidRPr="00EB1997">
              <w:rPr>
                <w:sz w:val="24"/>
              </w:rPr>
              <w:t>human nucle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D53CEC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Millipor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88F07EB" w14:textId="77777777" w:rsidR="00743C67" w:rsidRPr="00F23FE4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 xml:space="preserve">Cat# </w:t>
            </w:r>
            <w:bookmarkStart w:id="0" w:name="OLE_LINK44"/>
            <w:r w:rsidRPr="00EB1997">
              <w:rPr>
                <w:sz w:val="24"/>
              </w:rPr>
              <w:t>MAB1281</w:t>
            </w:r>
            <w:bookmarkEnd w:id="0"/>
            <w:r w:rsidRPr="00EB1997">
              <w:rPr>
                <w:sz w:val="24"/>
              </w:rPr>
              <w:t>, RRID:</w:t>
            </w:r>
            <w:r>
              <w:rPr>
                <w:sz w:val="24"/>
              </w:rPr>
              <w:t xml:space="preserve"> </w:t>
            </w:r>
            <w:r w:rsidRPr="00EB1997">
              <w:rPr>
                <w:sz w:val="24"/>
              </w:rPr>
              <w:t>AB_94090</w:t>
            </w:r>
          </w:p>
        </w:tc>
      </w:tr>
      <w:tr w:rsidR="00743C67" w14:paraId="137BC0E3" w14:textId="77777777" w:rsidTr="003F21A8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2DFF2" w14:textId="77777777" w:rsidR="00743C67" w:rsidRPr="00EB199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ouse mono</w:t>
            </w:r>
            <w:r w:rsidRPr="0028305C">
              <w:rPr>
                <w:sz w:val="24"/>
              </w:rPr>
              <w:t>clonal</w:t>
            </w:r>
            <w:r>
              <w:rPr>
                <w:sz w:val="24"/>
              </w:rPr>
              <w:t xml:space="preserve"> anti-</w:t>
            </w:r>
            <w:r w:rsidRPr="00EB1997">
              <w:rPr>
                <w:sz w:val="24"/>
              </w:rPr>
              <w:t>STEM1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6513B" w14:textId="77777777" w:rsidR="00743C67" w:rsidRPr="00EB199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Takara Bio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74130" w14:textId="77777777" w:rsidR="00743C6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 xml:space="preserve">Cat# Y40410, </w:t>
            </w:r>
          </w:p>
          <w:p w14:paraId="0BECB8D7" w14:textId="77777777" w:rsidR="00743C67" w:rsidRPr="00EB1997" w:rsidRDefault="00743C67" w:rsidP="003F21A8">
            <w:pPr>
              <w:spacing w:line="360" w:lineRule="auto"/>
              <w:jc w:val="center"/>
              <w:rPr>
                <w:sz w:val="24"/>
              </w:rPr>
            </w:pPr>
            <w:r w:rsidRPr="00EB1997">
              <w:rPr>
                <w:sz w:val="24"/>
              </w:rPr>
              <w:t>RRID:</w:t>
            </w:r>
            <w:r>
              <w:rPr>
                <w:sz w:val="24"/>
              </w:rPr>
              <w:t xml:space="preserve"> </w:t>
            </w:r>
            <w:r w:rsidRPr="00EB1997">
              <w:rPr>
                <w:sz w:val="24"/>
              </w:rPr>
              <w:t>AB_2801314</w:t>
            </w:r>
          </w:p>
        </w:tc>
      </w:tr>
      <w:tr w:rsidR="00743C67" w14:paraId="1A91A510" w14:textId="77777777" w:rsidTr="003F21A8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14:paraId="0DA38176" w14:textId="77777777" w:rsidR="00743C67" w:rsidRPr="0090628E" w:rsidRDefault="00743C67" w:rsidP="003F21A8">
            <w:pPr>
              <w:spacing w:line="360" w:lineRule="auto"/>
              <w:rPr>
                <w:b/>
                <w:bCs/>
                <w:sz w:val="24"/>
              </w:rPr>
            </w:pPr>
            <w:r w:rsidRPr="0090628E">
              <w:rPr>
                <w:b/>
                <w:bCs/>
                <w:sz w:val="24"/>
              </w:rPr>
              <w:t>Chemical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4AA39CC" w14:textId="77777777" w:rsidR="00743C67" w:rsidRPr="00EB1997" w:rsidRDefault="00743C67" w:rsidP="003F21A8">
            <w:pPr>
              <w:spacing w:line="360" w:lineRule="auto"/>
              <w:rPr>
                <w:sz w:val="24"/>
              </w:rPr>
            </w:pP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14:paraId="21782E37" w14:textId="77777777" w:rsidR="00743C67" w:rsidRPr="00EB1997" w:rsidRDefault="00743C67" w:rsidP="003F21A8">
            <w:pPr>
              <w:spacing w:line="360" w:lineRule="auto"/>
              <w:rPr>
                <w:sz w:val="24"/>
              </w:rPr>
            </w:pPr>
          </w:p>
        </w:tc>
      </w:tr>
      <w:tr w:rsidR="00743C67" w14:paraId="38A32C69" w14:textId="77777777" w:rsidTr="003F21A8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60760950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Hoechst 3334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B502C3D" w14:textId="77777777" w:rsidR="00743C67" w:rsidRPr="00EB199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I</w:t>
            </w:r>
            <w:r w:rsidRPr="0090628E">
              <w:rPr>
                <w:sz w:val="24"/>
              </w:rPr>
              <w:t>nvitrogen</w:t>
            </w:r>
          </w:p>
        </w:tc>
        <w:tc>
          <w:tcPr>
            <w:tcW w:w="2318" w:type="dxa"/>
            <w:tcBorders>
              <w:left w:val="nil"/>
              <w:bottom w:val="nil"/>
              <w:right w:val="nil"/>
            </w:tcBorders>
          </w:tcPr>
          <w:p w14:paraId="3DBDE266" w14:textId="77777777" w:rsidR="00743C67" w:rsidRPr="00EB1997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90628E">
              <w:rPr>
                <w:sz w:val="24"/>
              </w:rPr>
              <w:t>H1399</w:t>
            </w:r>
          </w:p>
        </w:tc>
      </w:tr>
      <w:tr w:rsidR="00743C67" w14:paraId="60001379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6EB8B50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aC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4C6DBA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iosharp</w:t>
            </w:r>
            <w:proofErr w:type="spellEnd"/>
            <w:r>
              <w:rPr>
                <w:sz w:val="24"/>
              </w:rPr>
              <w:t>, Chin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01A6778" w14:textId="77777777" w:rsidR="00743C67" w:rsidRPr="00474078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474078">
              <w:rPr>
                <w:sz w:val="24"/>
              </w:rPr>
              <w:t>BL542A</w:t>
            </w:r>
          </w:p>
        </w:tc>
      </w:tr>
      <w:tr w:rsidR="00743C67" w14:paraId="3EDFACCB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DF80197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</w:t>
            </w:r>
            <w:r w:rsidRPr="00C22199">
              <w:rPr>
                <w:sz w:val="24"/>
              </w:rPr>
              <w:t>eural induction me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61E8A1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bookmarkStart w:id="1" w:name="OLE_LINK50"/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 xml:space="preserve">hermo Fisher </w:t>
            </w:r>
            <w:bookmarkEnd w:id="1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D263C2E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474078">
              <w:rPr>
                <w:sz w:val="24"/>
              </w:rPr>
              <w:t>A1647801</w:t>
            </w:r>
          </w:p>
        </w:tc>
      </w:tr>
      <w:tr w:rsidR="00743C67" w14:paraId="0AD39E72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5F4B9CB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8769D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hermo Fish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63B4504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C22199">
              <w:rPr>
                <w:sz w:val="24"/>
              </w:rPr>
              <w:t>17502001</w:t>
            </w:r>
          </w:p>
        </w:tc>
      </w:tr>
      <w:tr w:rsidR="00743C67" w14:paraId="5168D886" w14:textId="77777777" w:rsidTr="003F21A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37235C8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MEM/F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862699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hermo Fisher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883BFFB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C22199">
              <w:rPr>
                <w:sz w:val="24"/>
              </w:rPr>
              <w:t>21331020</w:t>
            </w:r>
          </w:p>
        </w:tc>
      </w:tr>
      <w:tr w:rsidR="00743C67" w14:paraId="15D5E438" w14:textId="77777777" w:rsidTr="003F21A8">
        <w:tc>
          <w:tcPr>
            <w:tcW w:w="3794" w:type="dxa"/>
            <w:tcBorders>
              <w:top w:val="nil"/>
              <w:left w:val="nil"/>
              <w:right w:val="nil"/>
            </w:tcBorders>
          </w:tcPr>
          <w:p w14:paraId="3E476C70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 w:rsidRPr="00D358E0">
              <w:rPr>
                <w:sz w:val="24"/>
              </w:rPr>
              <w:t>MEM-NEA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517E3C5" w14:textId="77777777" w:rsidR="00743C67" w:rsidRDefault="00743C67" w:rsidP="003F21A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hermo Fisher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</w:tcPr>
          <w:p w14:paraId="1089E9AA" w14:textId="77777777" w:rsidR="00743C67" w:rsidRPr="0090628E" w:rsidRDefault="00743C67" w:rsidP="003F21A8">
            <w:pPr>
              <w:spacing w:line="360" w:lineRule="auto"/>
              <w:rPr>
                <w:sz w:val="24"/>
              </w:rPr>
            </w:pPr>
            <w:r w:rsidRPr="0090628E">
              <w:rPr>
                <w:sz w:val="24"/>
              </w:rPr>
              <w:t>Cat#</w:t>
            </w:r>
            <w:r>
              <w:rPr>
                <w:sz w:val="24"/>
              </w:rPr>
              <w:t xml:space="preserve"> </w:t>
            </w:r>
            <w:r w:rsidRPr="00C22199">
              <w:rPr>
                <w:sz w:val="24"/>
              </w:rPr>
              <w:t>10370021</w:t>
            </w:r>
          </w:p>
        </w:tc>
      </w:tr>
    </w:tbl>
    <w:p w14:paraId="65B70677" w14:textId="5A516143" w:rsidR="001C3A58" w:rsidRDefault="001C3A58" w:rsidP="00743C67">
      <w:pPr>
        <w:widowControl/>
        <w:jc w:val="left"/>
        <w:rPr>
          <w:b/>
          <w:bCs/>
          <w:sz w:val="28"/>
          <w:szCs w:val="28"/>
        </w:rPr>
      </w:pPr>
    </w:p>
    <w:p w14:paraId="7F0D310F" w14:textId="138DFE45" w:rsidR="004B081B" w:rsidRPr="004B081B" w:rsidRDefault="004B081B" w:rsidP="00743C67">
      <w:pPr>
        <w:widowControl/>
        <w:jc w:val="left"/>
        <w:rPr>
          <w:rFonts w:hint="eastAsia"/>
          <w:b/>
          <w:bCs/>
          <w:sz w:val="24"/>
        </w:rPr>
      </w:pPr>
      <w:r w:rsidRPr="004B081B">
        <w:rPr>
          <w:b/>
          <w:bCs/>
          <w:sz w:val="24"/>
        </w:rPr>
        <w:t>The source</w:t>
      </w:r>
      <w:r w:rsidRPr="004B081B">
        <w:rPr>
          <w:b/>
          <w:bCs/>
          <w:sz w:val="24"/>
        </w:rPr>
        <w:t xml:space="preserve">, </w:t>
      </w:r>
      <w:r w:rsidRPr="004B081B">
        <w:rPr>
          <w:b/>
          <w:bCs/>
          <w:sz w:val="24"/>
        </w:rPr>
        <w:t>Cat#</w:t>
      </w:r>
      <w:r w:rsidRPr="004B081B">
        <w:rPr>
          <w:b/>
          <w:bCs/>
          <w:sz w:val="24"/>
        </w:rPr>
        <w:t xml:space="preserve"> number and RRID</w:t>
      </w:r>
      <w:r w:rsidRPr="004B081B">
        <w:rPr>
          <w:b/>
          <w:bCs/>
          <w:sz w:val="24"/>
        </w:rPr>
        <w:t xml:space="preserve"> of all antibodies and chemicals used are shown.</w:t>
      </w:r>
    </w:p>
    <w:sectPr w:rsidR="004B081B" w:rsidRPr="004B0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CB002" w14:textId="77777777" w:rsidR="00972DFD" w:rsidRDefault="00972DFD" w:rsidP="00743C67">
      <w:r>
        <w:separator/>
      </w:r>
    </w:p>
  </w:endnote>
  <w:endnote w:type="continuationSeparator" w:id="0">
    <w:p w14:paraId="13A47D1B" w14:textId="77777777" w:rsidR="00972DFD" w:rsidRDefault="00972DFD" w:rsidP="00743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7272E" w14:textId="77777777" w:rsidR="00972DFD" w:rsidRDefault="00972DFD" w:rsidP="00743C67">
      <w:r>
        <w:separator/>
      </w:r>
    </w:p>
  </w:footnote>
  <w:footnote w:type="continuationSeparator" w:id="0">
    <w:p w14:paraId="1A658EC6" w14:textId="77777777" w:rsidR="00972DFD" w:rsidRDefault="00972DFD" w:rsidP="00743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7B97"/>
    <w:rsid w:val="001C3A58"/>
    <w:rsid w:val="003B1D46"/>
    <w:rsid w:val="004B081B"/>
    <w:rsid w:val="00575FDC"/>
    <w:rsid w:val="00743C67"/>
    <w:rsid w:val="007F7B97"/>
    <w:rsid w:val="008E7D78"/>
    <w:rsid w:val="008F2C95"/>
    <w:rsid w:val="00972DFD"/>
    <w:rsid w:val="00B448E4"/>
    <w:rsid w:val="00C53309"/>
    <w:rsid w:val="00D7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C4AF1B"/>
  <w15:chartTrackingRefBased/>
  <w15:docId w15:val="{07A7C9E8-D480-4FAD-B833-84C2A4A3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43C6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43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3C67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743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3C67"/>
    <w:rPr>
      <w:kern w:val="2"/>
      <w:sz w:val="18"/>
      <w:szCs w:val="18"/>
    </w:rPr>
  </w:style>
  <w:style w:type="table" w:styleId="a7">
    <w:name w:val="Table Grid"/>
    <w:basedOn w:val="a1"/>
    <w:rsid w:val="00743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0-07-10T01:54:00Z</dcterms:created>
  <dcterms:modified xsi:type="dcterms:W3CDTF">2021-10-15T12:24:00Z</dcterms:modified>
</cp:coreProperties>
</file>